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61"/>
        <w:tblW w:w="9521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37"/>
        <w:gridCol w:w="850"/>
        <w:gridCol w:w="1020"/>
        <w:gridCol w:w="907"/>
        <w:gridCol w:w="1020"/>
        <w:gridCol w:w="1020"/>
        <w:gridCol w:w="907"/>
        <w:gridCol w:w="1020"/>
        <w:gridCol w:w="1020"/>
        <w:gridCol w:w="1020"/>
      </w:tblGrid>
      <w:tr w:rsidR="00222743" w:rsidRPr="00E106B2" w:rsidTr="00222743">
        <w:trPr>
          <w:trHeight w:hRule="exact" w:val="284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93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color w:val="000000"/>
                <w:sz w:val="18"/>
                <w:szCs w:val="18"/>
                <w:lang w:eastAsia="en-GB"/>
              </w:rPr>
              <w:t>Snake ID</w:t>
            </w:r>
          </w:p>
        </w:tc>
      </w:tr>
      <w:tr w:rsidR="00222743" w:rsidRPr="00E106B2" w:rsidTr="00222743">
        <w:trPr>
          <w:trHeight w:hRule="exact" w:val="454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oxi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ime poin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G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G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G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N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N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N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N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N5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1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3.603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33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.357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.3603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420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784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92666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VMP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3013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087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0417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1544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441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714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29722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9.91616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41959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0252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5119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24636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6.6191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496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48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6483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6641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90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6283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2.45152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4884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624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6763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.115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485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1.8432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4.01206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88829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3287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6873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7.7360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08213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57814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75083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28376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.5730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6168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43584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0.00774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6.6191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479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428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308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.5834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422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.370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9969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0.37727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58.397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3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0162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742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99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43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23745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TL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.3957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7329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16674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8865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0491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.1441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05902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9.91616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02566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4257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7266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3.94112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6.6191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630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4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92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507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540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5406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4877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3154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.2394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9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.2211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182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294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160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.00523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KT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3044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1701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.7361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7087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3754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01503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1527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.30063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02566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4733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86799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6.43356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6.6191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479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80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805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6090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6008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5719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17954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78988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40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893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7947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0.100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724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885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.21449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D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921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2223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14564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5.03968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6723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4641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.00000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3079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4481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5274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5157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2858</w:t>
            </w:r>
          </w:p>
        </w:tc>
        <w:tc>
          <w:tcPr>
            <w:tcW w:w="102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.43951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479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289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5213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19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736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340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3.9714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1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7.938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84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7733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4.551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356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152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1.12790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QKW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3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7752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1430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9.3632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4.67171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98082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43131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10011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Day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-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7 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6.01302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1773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8.0256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00000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8780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29646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3.21928</w:t>
            </w:r>
          </w:p>
        </w:tc>
        <w:tc>
          <w:tcPr>
            <w:tcW w:w="10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6.61914</w:t>
            </w:r>
          </w:p>
        </w:tc>
      </w:tr>
      <w:tr w:rsidR="00222743" w:rsidRPr="00E106B2" w:rsidTr="00222743">
        <w:trPr>
          <w:trHeight w:val="283"/>
        </w:trPr>
        <w:tc>
          <w:tcPr>
            <w:tcW w:w="73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ind w:right="-160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Mature</w:t>
            </w: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47902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00150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25606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2.00330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0.50227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2.48840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  <w:t>1.66478</w:t>
            </w:r>
          </w:p>
        </w:tc>
        <w:tc>
          <w:tcPr>
            <w:tcW w:w="1020" w:type="dxa"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:rsidR="00222743" w:rsidRPr="007E1CD6" w:rsidRDefault="00222743" w:rsidP="00222743">
            <w:pPr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en-GB"/>
              </w:rPr>
            </w:pPr>
            <w:r w:rsidRPr="007E1CD6">
              <w:rPr>
                <w:rFonts w:ascii="Arial" w:hAnsi="Arial" w:cs="Arial"/>
                <w:color w:val="000000"/>
                <w:sz w:val="18"/>
                <w:szCs w:val="18"/>
              </w:rPr>
              <w:t>0.87879</w:t>
            </w:r>
          </w:p>
        </w:tc>
      </w:tr>
    </w:tbl>
    <w:p w:rsidR="00B568A1" w:rsidRDefault="00B568A1">
      <w:bookmarkStart w:id="0" w:name="_GoBack"/>
      <w:bookmarkEnd w:id="0"/>
    </w:p>
    <w:sectPr w:rsidR="00B56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743"/>
    <w:rsid w:val="00222743"/>
    <w:rsid w:val="00B5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7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74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1</cp:revision>
  <dcterms:created xsi:type="dcterms:W3CDTF">2012-07-16T12:06:00Z</dcterms:created>
  <dcterms:modified xsi:type="dcterms:W3CDTF">2012-07-16T12:06:00Z</dcterms:modified>
</cp:coreProperties>
</file>